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0FC1" w:rsidRDefault="00BF0FC1" w:rsidP="00BF0FC1"/>
    <w:p w:rsidR="00BF0FC1" w:rsidRPr="00A648B4" w:rsidRDefault="00BF0FC1" w:rsidP="00BF0FC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648B4">
        <w:rPr>
          <w:rFonts w:ascii="Times New Roman" w:hAnsi="Times New Roman" w:cs="Times New Roman"/>
          <w:b/>
          <w:bCs/>
          <w:sz w:val="28"/>
          <w:szCs w:val="28"/>
          <w:u w:val="single"/>
        </w:rPr>
        <w:t>Synthesis and characterization of the novel dyes A1, A2 and A3</w:t>
      </w:r>
    </w:p>
    <w:p w:rsidR="00BF0FC1" w:rsidRPr="009506CC" w:rsidRDefault="00BF0FC1" w:rsidP="00BF0FC1">
      <w:pPr>
        <w:pStyle w:val="Heading3"/>
      </w:pPr>
      <w:r w:rsidRPr="009506CC">
        <w:t>4-[(Anthracen -9-ylmethylene)-amino]-1, 5-dimethyl-2-phenyl-1,2-dihydro-pyrazol-3-one (A1)</w:t>
      </w:r>
    </w:p>
    <w:p w:rsidR="00BF0FC1" w:rsidRPr="001B59FF" w:rsidRDefault="00BF0FC1" w:rsidP="00BF0FC1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1B59FF">
        <w:rPr>
          <w:rFonts w:ascii="Times New Roman" w:eastAsia="Times New Roman" w:hAnsi="Times New Roman" w:cs="Times New Roman"/>
          <w:sz w:val="24"/>
          <w:szCs w:val="24"/>
        </w:rPr>
        <w:t>Red-yellow solid: Yield: 90%;</w:t>
      </w:r>
      <w:r w:rsidRPr="001B59F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m.p. 232 °C; GC-MS m/z (rel. int.%): 393 (68) [M+1]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; IR (KBr) </w:t>
      </w:r>
      <w:r w:rsidRPr="001B59FF">
        <w:rPr>
          <w:rFonts w:ascii="Times New Roman" w:eastAsia="Times New Roman" w:hAnsi="Times New Roman" w:cs="Times New Roman"/>
          <w:i/>
          <w:iCs/>
          <w:sz w:val="24"/>
          <w:szCs w:val="24"/>
        </w:rPr>
        <w:t>v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 cm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: 3027 (Ar-H, stretch), 2874 (C-H), 1636 (C=O), 1580 (C=N), 1138 (C-N); 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H NMR (600MHZ, CDCl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) (δ/ppm): 11.06 (s, CH olefinic), 8.98 (d, 1H, CH aromatic, J=8.84 Hz), 8.50 (d, 1H, CH aromatic, J=7.4 Hz), 8.04 (dd, 1H, CH aromatic, dd, J= 7.6 Hz, ), 7.50 (dd, 1H, CH aromatic, J=7.2Hz), 7.48 (s, 1H, CH aromatic), 7.56-7.51 (m, 5H, CH), 3.23 (s, 3H, C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), 2.19 (s, 3H, C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CNMR ( CDCl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) δ: 160.84 (C=O), 157.70, 152.03, 134.75, 131.54, 130.45, 129.32, 129.01, 128.8, 127.11, 126.60, 125.64, 125.22, 124.62, 119.70 (C-aromatic), 35.78, 10.36; </w:t>
      </w:r>
      <w:r w:rsidRPr="001B59FF">
        <w:rPr>
          <w:rFonts w:ascii="Times New Roman" w:eastAsia="ArialUnicodeMS" w:hAnsi="Times New Roman" w:cs="Times New Roman"/>
          <w:sz w:val="24"/>
          <w:szCs w:val="24"/>
        </w:rPr>
        <w:t xml:space="preserve">Anal. calc. for 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6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B59FF">
        <w:rPr>
          <w:rFonts w:ascii="Times New Roman" w:eastAsia="ArialUnicodeMS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ArialUnicodeMS" w:hAnsi="Times New Roman" w:cs="Times New Roman"/>
          <w:sz w:val="24"/>
          <w:szCs w:val="24"/>
        </w:rPr>
        <w:t>O: C, 79.77, H, 5.41, N, 10.73. Found: C, 79.74, H, 5.38, N, 10.68.</w:t>
      </w:r>
    </w:p>
    <w:p w:rsidR="00BF0FC1" w:rsidRPr="001B59FF" w:rsidRDefault="00BF0FC1" w:rsidP="00BF0FC1">
      <w:pPr>
        <w:pStyle w:val="Heading3"/>
        <w:rPr>
          <w:sz w:val="24"/>
          <w:szCs w:val="24"/>
        </w:rPr>
      </w:pPr>
      <w:r w:rsidRPr="001B59FF">
        <w:rPr>
          <w:sz w:val="24"/>
          <w:szCs w:val="24"/>
        </w:rPr>
        <w:t>Anthracen-9-ylmethlene-(3, 4-dimethyl-isoxazol-5-yl)-amine (A2)</w:t>
      </w:r>
    </w:p>
    <w:p w:rsidR="00BF0FC1" w:rsidRPr="001B59FF" w:rsidRDefault="00BF0FC1" w:rsidP="00BF0FC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1B59FF">
        <w:rPr>
          <w:rFonts w:ascii="Times New Roman" w:eastAsia="Times New Roman" w:hAnsi="Times New Roman" w:cs="Times New Roman"/>
          <w:sz w:val="24"/>
          <w:szCs w:val="24"/>
        </w:rPr>
        <w:t>Yellow solid: Yield: 86%;</w:t>
      </w:r>
      <w:r w:rsidRPr="001B59F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m.p. 146-147 °C; GC-MS m/z (rel. int.%): 301 (62) [M+1]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; IR (KBr) </w:t>
      </w:r>
      <w:r w:rsidRPr="001B59FF">
        <w:rPr>
          <w:rFonts w:ascii="Times New Roman" w:eastAsia="Times New Roman" w:hAnsi="Times New Roman" w:cs="Times New Roman"/>
          <w:i/>
          <w:iCs/>
          <w:sz w:val="24"/>
          <w:szCs w:val="24"/>
        </w:rPr>
        <w:t>v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max cm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: 2917 (C-H), 1580 (C=N), 1158 (C-N); 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H NMR (600MHZ, CDCl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) (δ/ppm): 10.12 ( s, CH olefinic), 8.95 (d, 2H, CH aromatic, J=8.8 Hz), 7.61 (dd, 1H, CH aromatic, J=5.6 Hz), 7.50 (dd, 1H, CH aromatic, J=7.2 Hz), 8.56 (d, 1H, CH aromatic,  J=8.0 Hz), 7.65 (s, 1H, CH aromatic), 2.30 (s, 3H, C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), 2.16 (s,3H, C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CNMR ( CDCl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) δ: 165.44 (C=O), 162.07, 159.82, 132.63, 131.53, 131.10, 130.05, 129.27, 129.12, 127.94, 125.54, 124.07, 123.56 (C-Aromatic), 116.50, 108.03, 10.83, 6.89; </w:t>
      </w:r>
      <w:r w:rsidRPr="001B59FF">
        <w:rPr>
          <w:rFonts w:ascii="Times New Roman" w:eastAsia="ArialUnicodeMS" w:hAnsi="Times New Roman" w:cs="Times New Roman"/>
          <w:sz w:val="24"/>
          <w:szCs w:val="24"/>
        </w:rPr>
        <w:t xml:space="preserve">Anal. calc. for 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0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16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B59FF">
        <w:rPr>
          <w:rFonts w:ascii="Times New Roman" w:eastAsia="ArialUnicodeMS" w:hAnsi="Times New Roman" w:cs="Times New Roman"/>
          <w:sz w:val="24"/>
          <w:szCs w:val="24"/>
          <w:vertAlign w:val="subscript"/>
        </w:rPr>
        <w:t>2</w:t>
      </w:r>
      <w:r w:rsidRPr="001B59FF">
        <w:rPr>
          <w:rFonts w:ascii="Times New Roman" w:eastAsia="ArialUnicodeMS" w:hAnsi="Times New Roman" w:cs="Times New Roman"/>
          <w:sz w:val="24"/>
          <w:szCs w:val="24"/>
        </w:rPr>
        <w:t>O: C, 79.98, H, 5.37, N, 9.33. Found: C, 79.94, H, 5.32, N, 9.28.</w:t>
      </w:r>
    </w:p>
    <w:p w:rsidR="00BF0FC1" w:rsidRPr="001B59FF" w:rsidRDefault="00BF0FC1" w:rsidP="00BF0F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BF0FC1" w:rsidRPr="001B59FF" w:rsidRDefault="00BF0FC1" w:rsidP="00BF0FC1">
      <w:pPr>
        <w:pStyle w:val="Heading3"/>
        <w:rPr>
          <w:sz w:val="24"/>
          <w:szCs w:val="24"/>
        </w:rPr>
      </w:pPr>
      <w:r w:rsidRPr="001B59FF">
        <w:rPr>
          <w:sz w:val="24"/>
          <w:szCs w:val="24"/>
        </w:rPr>
        <w:lastRenderedPageBreak/>
        <w:t>2-[(Anthracen-9-ylmethylene)-amino]-4,5,6,7-tetrahydro-benzo[b] thiophene-3-carbonitrile (A3)</w:t>
      </w:r>
    </w:p>
    <w:p w:rsidR="00BF0FC1" w:rsidRPr="001B59FF" w:rsidRDefault="00BF0FC1" w:rsidP="00BF0FC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UnicodeMS" w:hAnsi="Times New Roman" w:cs="Times New Roman"/>
          <w:sz w:val="24"/>
          <w:szCs w:val="24"/>
        </w:rPr>
      </w:pPr>
      <w:r w:rsidRPr="001B59FF">
        <w:rPr>
          <w:rFonts w:ascii="Times New Roman" w:eastAsia="Times New Roman" w:hAnsi="Times New Roman" w:cs="Times New Roman"/>
          <w:sz w:val="24"/>
          <w:szCs w:val="24"/>
        </w:rPr>
        <w:t>Dark brown:</w:t>
      </w:r>
      <w:r w:rsidRPr="001B59F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B59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ield: 88 %; m.p. 281°C; 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GC-MS m/z (rel. int.%): 368 (56) [M+1]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; IR (KBr) </w:t>
      </w:r>
      <w:r w:rsidRPr="001B59FF">
        <w:rPr>
          <w:rFonts w:ascii="Times New Roman" w:eastAsia="Times New Roman" w:hAnsi="Times New Roman" w:cs="Times New Roman"/>
          <w:i/>
          <w:iCs/>
          <w:sz w:val="24"/>
          <w:szCs w:val="24"/>
        </w:rPr>
        <w:t>v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max cm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: 2935 (C-H), 1557 (HC=N), 1133 (C-N); 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H NMR (600MHZ, CDCl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) (δ/ppm): 9.76 ( s, CH olefinic), 9.05-7.52 (m, 9H, CH aromatic), 2.77-1.89 (m, 8H, -C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CNMR ( CDCl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 xml:space="preserve">) δ: 161.00 (C=O), 157.75, 135.37, 133,25, 132.61, 131.81, 131.29, 129.37, 129.30, 128.37, 125.62, 124.72, 124.32 (C-Aromatic), 114.71, 106.68, 43.45, 25.34, 24.40, 23.12, 22.05; </w:t>
      </w:r>
      <w:r w:rsidRPr="001B59FF">
        <w:rPr>
          <w:rFonts w:ascii="Times New Roman" w:eastAsia="ArialUnicodeMS" w:hAnsi="Times New Roman" w:cs="Times New Roman"/>
          <w:sz w:val="24"/>
          <w:szCs w:val="24"/>
        </w:rPr>
        <w:t xml:space="preserve">Anal. calc. for 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4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1B59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18</w:t>
      </w:r>
      <w:r w:rsidRPr="001B59FF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1B59FF">
        <w:rPr>
          <w:rFonts w:ascii="Times New Roman" w:eastAsia="ArialUnicodeMS" w:hAnsi="Times New Roman" w:cs="Times New Roman"/>
          <w:sz w:val="24"/>
          <w:szCs w:val="24"/>
          <w:vertAlign w:val="subscript"/>
        </w:rPr>
        <w:t>2</w:t>
      </w:r>
      <w:r w:rsidRPr="001B59FF">
        <w:rPr>
          <w:rFonts w:ascii="Times New Roman" w:eastAsia="ArialUnicodeMS" w:hAnsi="Times New Roman" w:cs="Times New Roman"/>
          <w:sz w:val="24"/>
          <w:szCs w:val="24"/>
        </w:rPr>
        <w:t>O: C, 78.66, H,4.95, N, 7.64. Found: C, 78.62, H, 4.88, N, 7.58.</w:t>
      </w:r>
    </w:p>
    <w:p w:rsidR="00BD1863" w:rsidRDefault="00113E4A"/>
    <w:sectPr w:rsidR="00BD1863" w:rsidSect="00EB66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3A7F8B"/>
    <w:multiLevelType w:val="hybridMultilevel"/>
    <w:tmpl w:val="A3C65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BF0FC1"/>
    <w:rsid w:val="00113E4A"/>
    <w:rsid w:val="00241934"/>
    <w:rsid w:val="004820C9"/>
    <w:rsid w:val="005D66DC"/>
    <w:rsid w:val="00687185"/>
    <w:rsid w:val="00A77774"/>
    <w:rsid w:val="00A813E1"/>
    <w:rsid w:val="00BF0FC1"/>
    <w:rsid w:val="00DF5567"/>
    <w:rsid w:val="00EB6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FC1"/>
    <w:pPr>
      <w:spacing w:after="200"/>
    </w:pPr>
    <w:rPr>
      <w:rFonts w:ascii="Calibri" w:eastAsia="Calibri" w:hAnsi="Calibri" w:cs="Ari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0FC1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F0FC1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BF0FC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3861</dc:creator>
  <cp:lastModifiedBy>Owner</cp:lastModifiedBy>
  <cp:revision>2</cp:revision>
  <dcterms:created xsi:type="dcterms:W3CDTF">2016-08-18T12:13:00Z</dcterms:created>
  <dcterms:modified xsi:type="dcterms:W3CDTF">2016-08-18T12:13:00Z</dcterms:modified>
</cp:coreProperties>
</file>